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75D61028" w14:textId="74664184" w:rsidR="00603675" w:rsidRPr="002F4214" w:rsidRDefault="00603675" w:rsidP="00603675">
      <w:pPr>
        <w:jc w:val="both"/>
      </w:pPr>
      <w:r w:rsidRPr="002F4214">
        <w:t>S</w:t>
      </w:r>
      <w:r>
        <w:t>8</w:t>
      </w:r>
      <w:r>
        <w:t xml:space="preserve"> </w:t>
      </w:r>
      <w:r w:rsidRPr="002F4214">
        <w:t xml:space="preserve">Table. </w:t>
      </w:r>
      <w:proofErr w:type="gramStart"/>
      <w:r w:rsidRPr="002F4214">
        <w:t>Summary of the statistical analysis for maximal carrying load (g) between HF-T and HF-T-</w:t>
      </w:r>
      <w:proofErr w:type="spellStart"/>
      <w:r w:rsidRPr="002F4214">
        <w:t>CrM</w:t>
      </w:r>
      <w:proofErr w:type="spellEnd"/>
      <w:r w:rsidRPr="002F4214">
        <w:t>.</w:t>
      </w:r>
      <w:proofErr w:type="gramEnd"/>
      <w:r w:rsidRPr="002F4214">
        <w:t xml:space="preserve"> The maximal carrying load was calculated from the total amount of load carried to the top of the ladder.</w:t>
      </w:r>
    </w:p>
    <w:p w14:paraId="48EFEA66" w14:textId="46E140C5" w:rsidR="00974AA4" w:rsidRPr="002F4214" w:rsidRDefault="00974AA4" w:rsidP="00974AA4">
      <w:pPr>
        <w:jc w:val="both"/>
      </w:pPr>
    </w:p>
    <w:tbl>
      <w:tblPr>
        <w:tblpPr w:leftFromText="141" w:rightFromText="141" w:vertAnchor="text" w:horzAnchor="margin" w:tblpY="-25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491"/>
        <w:gridCol w:w="1312"/>
        <w:gridCol w:w="519"/>
        <w:gridCol w:w="1468"/>
        <w:gridCol w:w="1468"/>
        <w:gridCol w:w="538"/>
        <w:gridCol w:w="806"/>
      </w:tblGrid>
      <w:tr w:rsidR="00603675" w:rsidRPr="002F4214" w14:paraId="673EF2D1" w14:textId="77777777" w:rsidTr="00B64B09">
        <w:trPr>
          <w:trHeight w:val="189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8E61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Treatment</w:t>
            </w:r>
          </w:p>
        </w:tc>
        <w:tc>
          <w:tcPr>
            <w:tcW w:w="332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DC15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HF-T</w:t>
            </w:r>
          </w:p>
        </w:tc>
        <w:tc>
          <w:tcPr>
            <w:tcW w:w="347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D7FE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HF-T-</w:t>
            </w:r>
            <w:proofErr w:type="spellStart"/>
            <w:r w:rsidRPr="002F4214">
              <w:rPr>
                <w:b/>
                <w:lang w:eastAsia="de-DE"/>
              </w:rPr>
              <w:t>CrM</w:t>
            </w:r>
            <w:proofErr w:type="spellEnd"/>
          </w:p>
        </w:tc>
        <w:tc>
          <w:tcPr>
            <w:tcW w:w="806" w:type="dxa"/>
            <w:vAlign w:val="center"/>
          </w:tcPr>
          <w:p w14:paraId="4929E4E5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</w:p>
        </w:tc>
      </w:tr>
      <w:tr w:rsidR="00603675" w:rsidRPr="002F4214" w14:paraId="23DECA46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61CA8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Week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645FB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765DC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B5AD3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n</w:t>
            </w:r>
            <w:proofErr w:type="gramEnd"/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82971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AB741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52555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n</w:t>
            </w:r>
            <w:proofErr w:type="gramEnd"/>
          </w:p>
        </w:tc>
        <w:tc>
          <w:tcPr>
            <w:tcW w:w="806" w:type="dxa"/>
            <w:vAlign w:val="center"/>
          </w:tcPr>
          <w:p w14:paraId="33461D4C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p</w:t>
            </w:r>
            <w:proofErr w:type="gramEnd"/>
          </w:p>
        </w:tc>
      </w:tr>
      <w:tr w:rsidR="00603675" w:rsidRPr="002F4214" w14:paraId="14B71EF3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294DB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55C97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437.90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DEE30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95.51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77F6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F75B3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51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3215A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47.65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364EB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3A136283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46818BC4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AFE35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2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71E5C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89.8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46080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37.27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6E75E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6C4F5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621.1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ED39A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4.06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8AAAA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4A980EEE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2C961383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BA6BB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3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84D8A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691.9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39FD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68.02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7ECEB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8F033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733.6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3C60C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63.08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174F4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4CB09021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4CBE226C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7540C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00077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785.4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EA03B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6.51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5F0D1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465A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790.58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CAECF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90.30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AE755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68598131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20F48FA2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B591C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5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652C6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47.6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25A55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90.55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05801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CF235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09.4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4BEE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48.03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CBA73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2409A465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30E41161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704A1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6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978F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64.70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28BD2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06.90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AED4D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E8008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790.26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2A3AC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18.29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DE57D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14B9A462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42624E96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B7E8B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7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27F32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12.0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6A629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9.81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15C9F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AFEA0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762.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7292D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12.25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37026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4922429D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603675" w:rsidRPr="002F4214" w14:paraId="7B89163A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DAA41" w14:textId="77777777" w:rsidR="00603675" w:rsidRPr="002F4214" w:rsidRDefault="00603675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8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970AF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14.60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4A0B9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24.68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6A70E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3B9B9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880.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8CEF0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163.047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7BA22" w14:textId="77777777" w:rsidR="00603675" w:rsidRPr="002F4214" w:rsidRDefault="00603675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bottom"/>
          </w:tcPr>
          <w:p w14:paraId="237C8863" w14:textId="77777777" w:rsidR="00603675" w:rsidRPr="002F4214" w:rsidRDefault="00603675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</w:tbl>
    <w:p w14:paraId="1DAF5016" w14:textId="22370C42" w:rsidR="00093E8F" w:rsidRPr="002F4214" w:rsidRDefault="00093E8F" w:rsidP="00D67E88">
      <w:bookmarkStart w:id="0" w:name="_GoBack"/>
      <w:bookmarkEnd w:id="0"/>
    </w:p>
    <w:p w14:paraId="4A9EA4B9" w14:textId="77777777" w:rsidR="00B4086D" w:rsidRPr="002F4214" w:rsidRDefault="00B4086D" w:rsidP="00C56664"/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36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55543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03675"/>
    <w:rsid w:val="00613DC7"/>
    <w:rsid w:val="0068751B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2:00Z</dcterms:created>
  <dcterms:modified xsi:type="dcterms:W3CDTF">2018-09-26T13:42:00Z</dcterms:modified>
</cp:coreProperties>
</file>